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4105F">
      <w:pPr>
        <w:spacing w:line="185" w:lineRule="exact"/>
      </w:pPr>
      <w:bookmarkStart w:id="0" w:name="_GoBack"/>
      <w:bookmarkEnd w:id="0"/>
      <w:r>
        <w:pict>
          <v:rect id="_x0000_s2052" o:spid="_x0000_s2052" o:spt="1" style="position:absolute;left:0pt;margin-left:15.85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6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12C25C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</w:tcPr>
          <w:p w14:paraId="5334F58F">
            <w:pPr>
              <w:spacing w:before="147" w:line="239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31BD621D">
            <w:pPr>
              <w:spacing w:line="198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</w:tcPr>
          <w:p w14:paraId="4969D358">
            <w:pPr>
              <w:spacing w:before="147" w:line="258" w:lineRule="auto"/>
              <w:ind w:left="102" w:right="105" w:firstLine="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</w:tcPr>
          <w:p w14:paraId="7BDDA484">
            <w:pPr>
              <w:spacing w:before="250"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</w:tcPr>
          <w:p w14:paraId="00FD5C16">
            <w:pPr>
              <w:spacing w:before="43" w:line="226" w:lineRule="auto"/>
              <w:ind w:left="110" w:right="144" w:firstLine="13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eastAsia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14:paraId="39F1A8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4562C622">
            <w:pPr>
              <w:spacing w:before="60" w:line="194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TIT</w:t>
            </w:r>
            <w:r>
              <w:rPr>
                <w:rFonts w:eastAsia="Arial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7957D775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14:paraId="12466C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06DD0006">
            <w:pPr>
              <w:spacing w:before="78" w:line="238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Tit</w:t>
            </w:r>
            <w:r>
              <w:rPr>
                <w:rFonts w:eastAsia="Arial"/>
                <w:sz w:val="18"/>
                <w:szCs w:val="18"/>
              </w:rPr>
              <w:t>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675699E1">
            <w:pPr>
              <w:spacing w:before="80" w:line="194" w:lineRule="auto"/>
              <w:ind w:left="39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005A3352">
            <w:pPr>
              <w:spacing w:before="78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Ident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port as a systematic review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1F6F77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14:paraId="7A7635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32BCED59">
            <w:pPr>
              <w:spacing w:before="62" w:line="196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eastAsia="Arial"/>
                <w:b/>
                <w:bCs/>
                <w:sz w:val="18"/>
                <w:szCs w:val="18"/>
              </w:rPr>
              <w:t>BSTRACT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14EA456D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14:paraId="1F42CD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23E0CDE4">
            <w:pPr>
              <w:spacing w:before="78" w:line="238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spacing w:val="1"/>
                <w:sz w:val="18"/>
                <w:szCs w:val="18"/>
              </w:rPr>
              <w:t>A</w:t>
            </w:r>
            <w:r>
              <w:rPr>
                <w:rFonts w:eastAsia="Arial"/>
                <w:sz w:val="18"/>
                <w:szCs w:val="18"/>
              </w:rPr>
              <w:t>bstrac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02475F66">
            <w:pPr>
              <w:spacing w:before="81" w:line="194" w:lineRule="auto"/>
              <w:ind w:left="37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07238F0B">
            <w:pPr>
              <w:spacing w:before="79" w:line="237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ee the PRISMA 2020 for Abstracts che</w:t>
            </w:r>
            <w:r>
              <w:rPr>
                <w:rFonts w:eastAsia="Arial"/>
                <w:sz w:val="18"/>
                <w:szCs w:val="18"/>
              </w:rPr>
              <w:t>ck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7A335B4F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3507A5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60BFEF96">
            <w:pPr>
              <w:spacing w:before="58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IN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TRODUCTION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3E57453A">
            <w:pPr>
              <w:spacing w:line="232" w:lineRule="exact"/>
              <w:rPr>
                <w:sz w:val="18"/>
                <w:szCs w:val="18"/>
              </w:rPr>
            </w:pPr>
          </w:p>
        </w:tc>
      </w:tr>
      <w:tr w14:paraId="1484A9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017639FE">
            <w:pPr>
              <w:spacing w:before="79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Rati</w:t>
            </w:r>
            <w:r>
              <w:rPr>
                <w:rFonts w:eastAsia="Arial"/>
                <w:spacing w:val="-1"/>
                <w:sz w:val="18"/>
                <w:szCs w:val="18"/>
              </w:rPr>
              <w:t>ona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2F9B692A">
            <w:pPr>
              <w:spacing w:before="81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781E4A52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ationale for the review in the context of existing knowledg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3D161D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14:paraId="35895B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4064F4B8">
            <w:pPr>
              <w:spacing w:before="80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Objecti</w:t>
            </w:r>
            <w:r>
              <w:rPr>
                <w:rFonts w:eastAsia="Arial"/>
                <w:sz w:val="18"/>
                <w:szCs w:val="18"/>
              </w:rPr>
              <w:t>v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7C0D182C">
            <w:pPr>
              <w:spacing w:before="82" w:line="194" w:lineRule="auto"/>
              <w:ind w:left="374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1D654E51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ici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ement of the objective(s) or question(s) the review addres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527A36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14:paraId="26EF97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71764B3F">
            <w:pPr>
              <w:spacing w:before="59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METHOD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</w:tcPr>
          <w:p w14:paraId="6231AE10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14:paraId="7682A6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50949EE2">
            <w:pPr>
              <w:spacing w:before="80" w:line="196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ligibility cr</w:t>
            </w:r>
            <w:r>
              <w:rPr>
                <w:rFonts w:eastAsia="Arial"/>
                <w:sz w:val="18"/>
                <w:szCs w:val="18"/>
              </w:rPr>
              <w:t>iteria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70A02E92">
            <w:pPr>
              <w:spacing w:before="84" w:line="191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4C279B83">
            <w:pPr>
              <w:spacing w:before="80" w:line="196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s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 exclusion criteria for the review and how studies were grouped for the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2685CF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14:paraId="446B34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0D337B5F">
            <w:pPr>
              <w:spacing w:before="81" w:line="239" w:lineRule="auto"/>
              <w:ind w:left="121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Inform</w:t>
            </w:r>
            <w:r>
              <w:rPr>
                <w:rFonts w:eastAsia="Arial"/>
                <w:spacing w:val="-1"/>
                <w:sz w:val="18"/>
                <w:szCs w:val="18"/>
              </w:rPr>
              <w:t>ation</w:t>
            </w:r>
          </w:p>
          <w:p w14:paraId="0B10AE6D">
            <w:pPr>
              <w:spacing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ourc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1A0046F2">
            <w:pPr>
              <w:spacing w:before="82" w:line="194" w:lineRule="auto"/>
              <w:ind w:left="37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17AE5FFF">
            <w:pPr>
              <w:spacing w:before="80" w:line="244" w:lineRule="auto"/>
              <w:ind w:left="107" w:right="195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ba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registers, websites, organisations, reference lists and other sources searched or consulted to identify studies. Specify the da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a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las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sult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17A58850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</w:tr>
      <w:tr w14:paraId="361FCF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5FC0C7F4">
            <w:pPr>
              <w:spacing w:before="81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Search </w:t>
            </w:r>
            <w:r>
              <w:rPr>
                <w:rFonts w:eastAsia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01C3BEC6">
            <w:pPr>
              <w:spacing w:before="84" w:line="192" w:lineRule="auto"/>
              <w:ind w:left="38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4D7A7152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ull search strategies for all databases, registers and websites, including any filters and limits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6D5A23E4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4,5</w:t>
            </w:r>
          </w:p>
        </w:tc>
      </w:tr>
      <w:tr w14:paraId="2AD1E5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7D5ABF3D">
            <w:pPr>
              <w:spacing w:before="80" w:line="19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elect</w:t>
            </w:r>
            <w:r>
              <w:rPr>
                <w:rFonts w:eastAsia="Arial"/>
                <w:sz w:val="18"/>
                <w:szCs w:val="18"/>
              </w:rPr>
              <w:t>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1D679095">
            <w:pPr>
              <w:spacing w:before="82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29225CB4">
            <w:pPr>
              <w:spacing w:before="81" w:line="237" w:lineRule="auto"/>
              <w:ind w:left="108" w:right="98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c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 met the inclusion criteria of the review, including how many reviewers screened each record 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por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triev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264B1E30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</w:tr>
      <w:tr w14:paraId="791EAF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5150576A">
            <w:pPr>
              <w:spacing w:before="79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Data collectio</w:t>
            </w:r>
            <w:r>
              <w:rPr>
                <w:rFonts w:eastAsia="Arial"/>
                <w:sz w:val="18"/>
                <w:szCs w:val="18"/>
              </w:rPr>
              <w:t>n</w:t>
            </w:r>
          </w:p>
          <w:p w14:paraId="12366656">
            <w:pPr>
              <w:spacing w:line="198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proc</w:t>
            </w:r>
            <w:r>
              <w:rPr>
                <w:rFonts w:eastAsia="Arial"/>
                <w:spacing w:val="-1"/>
                <w:sz w:val="18"/>
                <w:szCs w:val="18"/>
              </w:rPr>
              <w:t>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4C00A923">
            <w:pPr>
              <w:spacing w:before="83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506590E2">
            <w:pPr>
              <w:spacing w:before="79"/>
              <w:ind w:left="112" w:right="238" w:hanging="3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llec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rom reports, including how many reviewers collected data from each report, whether they worked       independent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btain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firm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ro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vestigators</w:t>
            </w:r>
            <w:r>
              <w:rPr>
                <w:rFonts w:eastAsia="Arial"/>
                <w:spacing w:val="-1"/>
                <w:sz w:val="18"/>
                <w:szCs w:val="18"/>
              </w:rPr>
              <w:t>,</w:t>
            </w:r>
            <w:r>
              <w:rPr>
                <w:rFonts w:eastAsia="Arial"/>
                <w:sz w:val="18"/>
                <w:szCs w:val="18"/>
              </w:rPr>
              <w:t xml:space="preserve"> and if applicable, details of automation tools used in the process</w:t>
            </w:r>
            <w:r>
              <w:rPr>
                <w:rFonts w:eastAsia="Arial"/>
                <w:spacing w:val="4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637420E4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</w:p>
        </w:tc>
      </w:tr>
      <w:tr w14:paraId="7567329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</w:tcPr>
          <w:p w14:paraId="293273B0">
            <w:pPr>
              <w:spacing w:before="81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Dat</w:t>
            </w:r>
            <w:r>
              <w:rPr>
                <w:rFonts w:eastAsia="Arial"/>
                <w:spacing w:val="-1"/>
                <w:sz w:val="18"/>
                <w:szCs w:val="18"/>
              </w:rPr>
              <w:t>a</w:t>
            </w:r>
            <w:r>
              <w:rPr>
                <w:rFonts w:eastAsia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eastAsia="Arial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0F8CFEFB">
            <w:pPr>
              <w:spacing w:before="83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0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2F1EA712">
            <w:pPr>
              <w:spacing w:before="82" w:line="237" w:lineRule="auto"/>
              <w:ind w:left="107" w:right="473" w:firstLine="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fi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a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mpati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ith each outcome domain in each 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tim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oin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analyses</w:t>
            </w:r>
            <w:r>
              <w:rPr>
                <w:rFonts w:eastAsia="Arial"/>
                <w:spacing w:val="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and if not, the methods used to decide which results to collect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45FC26BE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</w:p>
        </w:tc>
      </w:tr>
      <w:tr w14:paraId="4725EE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</w:tcPr>
          <w:p w14:paraId="130DD14F"/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14238B8F">
            <w:pPr>
              <w:spacing w:before="83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0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32ADA7D8">
            <w:pPr>
              <w:spacing w:before="82" w:line="237" w:lineRule="auto"/>
              <w:ind w:left="108" w:right="398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fi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variabl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-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participa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en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haracteristic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und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s</w:t>
            </w:r>
            <w:r>
              <w:rPr>
                <w:rFonts w:eastAsia="Arial"/>
                <w:spacing w:val="-1"/>
                <w:sz w:val="18"/>
                <w:szCs w:val="18"/>
              </w:rPr>
              <w:t>).</w:t>
            </w:r>
            <w:r>
              <w:rPr>
                <w:rFonts w:eastAsia="Arial"/>
                <w:sz w:val="18"/>
                <w:szCs w:val="18"/>
              </w:rPr>
              <w:t xml:space="preserve"> Describe any assumption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a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bou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issin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nclea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4B0CDA77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</w:p>
        </w:tc>
      </w:tr>
      <w:tr w14:paraId="493FD8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154089CE">
            <w:pPr>
              <w:spacing w:before="81" w:line="243" w:lineRule="auto"/>
              <w:ind w:left="111" w:right="186" w:firstLine="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Study </w:t>
            </w:r>
            <w:r>
              <w:rPr>
                <w:rFonts w:eastAsia="Arial"/>
                <w:sz w:val="18"/>
                <w:szCs w:val="18"/>
              </w:rPr>
              <w:t>ri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 xml:space="preserve">bias </w:t>
            </w: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67F36C37">
            <w:pPr>
              <w:spacing w:before="84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008B65A8">
            <w:pPr>
              <w:spacing w:before="82" w:line="237" w:lineRule="auto"/>
              <w:ind w:left="107" w:right="144" w:firstLine="2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i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i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d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including details of the tool(s) used, how many reviewers assessed each 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7EC7922E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</w:tr>
      <w:tr w14:paraId="3B3105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316A8A93">
            <w:pPr>
              <w:spacing w:before="82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ffect measure</w:t>
            </w:r>
            <w:r>
              <w:rPr>
                <w:rFonts w:eastAsia="Arial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5F5300EB">
            <w:pPr>
              <w:spacing w:before="84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0E571735">
            <w:pPr>
              <w:spacing w:before="82" w:line="196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ffec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</w:t>
            </w:r>
            <w:r>
              <w:rPr>
                <w:rFonts w:eastAsia="Arial"/>
                <w:spacing w:val="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1"/>
                <w:sz w:val="18"/>
                <w:szCs w:val="18"/>
              </w:rPr>
              <w:t>)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3E220BF2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0C1FF7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</w:tcPr>
          <w:p w14:paraId="62ADD1E0">
            <w:pPr>
              <w:spacing w:before="82" w:line="23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ynthes</w:t>
            </w:r>
            <w:r>
              <w:rPr>
                <w:rFonts w:eastAsia="Arial"/>
                <w:sz w:val="18"/>
                <w:szCs w:val="18"/>
              </w:rPr>
              <w:t>is</w:t>
            </w:r>
          </w:p>
          <w:p w14:paraId="4159634E">
            <w:pPr>
              <w:spacing w:line="237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meth</w:t>
            </w:r>
            <w:r>
              <w:rPr>
                <w:rFonts w:eastAsia="Arial"/>
                <w:spacing w:val="-1"/>
                <w:sz w:val="18"/>
                <w:szCs w:val="18"/>
              </w:rPr>
              <w:t>od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1D437484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3FD9A2E0">
            <w:pPr>
              <w:spacing w:before="83" w:line="237" w:lineRule="auto"/>
              <w:ind w:left="108" w:right="288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c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ligi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.g. tabulating the study intervention characteristics and comparin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gains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lann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group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 synthesis (item #5)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1B4A4AB0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10CE45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415BB213"/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75CB6C79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180D5B8A">
            <w:pPr>
              <w:spacing w:before="82" w:line="243" w:lineRule="auto"/>
              <w:ind w:left="108" w:right="737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quir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epa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esenta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, such as handling of missing summary statistics, or data conversions</w:t>
            </w:r>
            <w:r>
              <w:rPr>
                <w:rFonts w:eastAsia="Arial"/>
                <w:spacing w:val="10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537D8118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5575C9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545C234E"/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6DC33B41">
            <w:pPr>
              <w:spacing w:before="84" w:line="194" w:lineRule="auto"/>
              <w:ind w:left="201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c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75C5173C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251944EC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0F49D2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22BC730D"/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32966C27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d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4FBFD102">
            <w:pPr>
              <w:spacing w:before="83" w:line="237" w:lineRule="auto"/>
              <w:ind w:left="113" w:right="810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z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ationa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hoice</w:t>
            </w:r>
            <w:r>
              <w:rPr>
                <w:rFonts w:eastAsia="Arial"/>
                <w:spacing w:val="-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-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. If meta-analysis was performed, describe the model</w:t>
            </w:r>
            <w:r>
              <w:rPr>
                <w:rFonts w:eastAsia="Arial"/>
                <w:spacing w:val="-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-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method(s) to identify the presence and extent of statistical heterogeneity, and software package(s)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0CC22673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796EE8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1E27332C"/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60E2D887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e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7999A00F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ore possible causes of heterogeneity among study results (e.g. subgroup analysis, meta-regression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159E6AAB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00148C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</w:tcPr>
          <w:p w14:paraId="2ED97FAA"/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69037399">
            <w:pPr>
              <w:spacing w:before="83" w:line="196" w:lineRule="auto"/>
              <w:ind w:left="242"/>
              <w:rPr>
                <w:sz w:val="18"/>
                <w:szCs w:val="18"/>
              </w:rPr>
            </w:pPr>
            <w:r>
              <w:rPr>
                <w:rFonts w:eastAsia="Arial"/>
                <w:spacing w:val="-4"/>
                <w:sz w:val="18"/>
                <w:szCs w:val="18"/>
              </w:rPr>
              <w:t>1</w:t>
            </w:r>
            <w:r>
              <w:rPr>
                <w:rFonts w:eastAsia="Arial"/>
                <w:spacing w:val="-3"/>
                <w:sz w:val="18"/>
                <w:szCs w:val="18"/>
              </w:rPr>
              <w:t>3f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4476A26D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nsitivit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aly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duct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 assess robustness of the synthesized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16421461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5D76274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2F5E09D9">
            <w:pPr>
              <w:spacing w:before="83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porting bias</w:t>
            </w:r>
          </w:p>
          <w:p w14:paraId="45ACA865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0BC4F4A6">
            <w:pPr>
              <w:spacing w:before="85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1DEA427F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 used to assess risk of bias due to missing results in a synthesis (arising from reporting biases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3F05D2D6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14:paraId="15D4F6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</w:tcPr>
          <w:p w14:paraId="18CD5F81">
            <w:pPr>
              <w:spacing w:before="83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ertain</w:t>
            </w:r>
            <w:r>
              <w:rPr>
                <w:rFonts w:eastAsia="Arial"/>
                <w:sz w:val="18"/>
                <w:szCs w:val="18"/>
              </w:rPr>
              <w:t>ty</w:t>
            </w:r>
          </w:p>
          <w:p w14:paraId="19D59EC0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</w:tcPr>
          <w:p w14:paraId="3337D8C8">
            <w:pPr>
              <w:spacing w:before="85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</w:tcPr>
          <w:p w14:paraId="008450DE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to assess certainty (or confidence) in the body of evidence for an outcom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</w:tcPr>
          <w:p w14:paraId="6F1F10D0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</w:tr>
    </w:tbl>
    <w:p w14:paraId="25F994DB"/>
    <w:p w14:paraId="72D067D4">
      <w:p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 w14:paraId="402C1ACA">
      <w:pPr>
        <w:spacing w:line="185" w:lineRule="exact"/>
      </w:pPr>
      <w:r>
        <w:pict>
          <v:rect id="_x0000_s2051" o:spid="_x0000_s2051" o:spt="1" style="position:absolute;left:0pt;margin-left:15.85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2050" o:spid="_x0000_s2050" o:spt="100" style="position:absolute;left:0pt;margin-left:15.85pt;margin-top:546pt;height:0.6pt;width:760.7pt;mso-position-horizontal-relative:page;mso-position-vertical-relative:page;z-index:251660288;mso-width-relative:page;mso-height-relative:page;" fillcolor="#000000" filled="t" stroked="f" coordsize="15214,12" o:allowincell="f" adj=",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 o:connecttype="segments"/>
            <v:fill on="t" focussize="0,0"/>
            <v:stroke on="f" joinstyle="round"/>
            <v:imagedata o:title=""/>
            <o:lock v:ext="edit"/>
          </v:shape>
        </w:pict>
      </w:r>
    </w:p>
    <w:tbl>
      <w:tblPr>
        <w:tblStyle w:val="6"/>
        <w:tblW w:w="15203" w:type="dxa"/>
        <w:tblInd w:w="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4BA0D47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</w:tcPr>
          <w:p w14:paraId="770C8B13">
            <w:pPr>
              <w:spacing w:before="147" w:line="239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374053FC">
            <w:pPr>
              <w:spacing w:line="198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</w:tcPr>
          <w:p w14:paraId="39E2BC98">
            <w:pPr>
              <w:spacing w:before="147" w:line="258" w:lineRule="auto"/>
              <w:ind w:left="102" w:right="105" w:firstLine="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</w:tcPr>
          <w:p w14:paraId="4A69E916">
            <w:pPr>
              <w:spacing w:before="250"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</w:tcPr>
          <w:p w14:paraId="5C1FD0F9">
            <w:pPr>
              <w:spacing w:before="43" w:line="226" w:lineRule="auto"/>
              <w:ind w:left="110" w:right="144" w:firstLine="13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eastAsia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14:paraId="7D8995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</w:tcPr>
          <w:p w14:paraId="7402FA25">
            <w:pPr>
              <w:spacing w:before="58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</w:tcPr>
          <w:p w14:paraId="31434A63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14:paraId="61C67B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</w:tcPr>
          <w:p w14:paraId="224C5645">
            <w:pPr>
              <w:spacing w:before="79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tudy s</w:t>
            </w:r>
            <w:r>
              <w:rPr>
                <w:rFonts w:eastAsia="Arial"/>
                <w:sz w:val="18"/>
                <w:szCs w:val="18"/>
              </w:rPr>
              <w:t>elect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659647A4">
            <w:pPr>
              <w:spacing w:before="81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6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51474FB8">
            <w:pPr>
              <w:spacing w:before="80" w:line="237" w:lineRule="auto"/>
              <w:ind w:left="104" w:right="146" w:firstLine="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lec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ro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numb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cor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dentifi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numb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 xml:space="preserve">of studies included in </w:t>
            </w:r>
            <w:r>
              <w:rPr>
                <w:rFonts w:eastAsia="Arial"/>
                <w:spacing w:val="-1"/>
                <w:sz w:val="18"/>
                <w:szCs w:val="18"/>
              </w:rPr>
              <w:t>the review, ideally using a flo</w:t>
            </w:r>
            <w:r>
              <w:rPr>
                <w:rFonts w:eastAsia="Arial"/>
                <w:sz w:val="18"/>
                <w:szCs w:val="18"/>
              </w:rPr>
              <w:t>w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iagra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37CA2A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1</w:t>
            </w:r>
          </w:p>
        </w:tc>
      </w:tr>
      <w:tr w14:paraId="07BEC62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</w:tcPr>
          <w:p w14:paraId="168B5CC1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7B720ECF">
            <w:pPr>
              <w:spacing w:before="81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6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61AF0BF7">
            <w:pPr>
              <w:spacing w:before="79"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i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a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ight appear to meet the inclusion criteria, but which were excluded, and explain why they were exclud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136AEA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1</w:t>
            </w:r>
          </w:p>
        </w:tc>
      </w:tr>
      <w:tr w14:paraId="4C67AAC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3CC41CBC">
            <w:pPr>
              <w:spacing w:before="80" w:line="23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St</w:t>
            </w:r>
            <w:r>
              <w:rPr>
                <w:rFonts w:eastAsia="Arial"/>
                <w:spacing w:val="-1"/>
                <w:sz w:val="18"/>
                <w:szCs w:val="18"/>
              </w:rPr>
              <w:t>udy</w:t>
            </w:r>
          </w:p>
          <w:p w14:paraId="4A8F20FA">
            <w:pPr>
              <w:spacing w:line="237" w:lineRule="auto"/>
              <w:ind w:left="11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haract</w:t>
            </w:r>
            <w:r>
              <w:rPr>
                <w:rFonts w:eastAsia="Arial"/>
                <w:sz w:val="18"/>
                <w:szCs w:val="18"/>
              </w:rPr>
              <w:t>eristic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6FF0F800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0A670865">
            <w:pPr>
              <w:spacing w:before="79"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i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d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 present its characteristic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2DB9CFDA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</w:tr>
      <w:tr w14:paraId="16CF75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400F39D5">
            <w:pPr>
              <w:spacing w:before="80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i</w:t>
            </w:r>
            <w:r>
              <w:rPr>
                <w:rFonts w:eastAsia="Arial"/>
                <w:sz w:val="18"/>
                <w:szCs w:val="18"/>
              </w:rPr>
              <w:t>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i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</w:p>
          <w:p w14:paraId="232A7A4C">
            <w:pPr>
              <w:spacing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tudi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2FA267E3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047844BD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risk of bias for each included study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14F1AEE6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18B10E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2FE67DC2">
            <w:pPr>
              <w:spacing w:before="80" w:line="244" w:lineRule="auto"/>
              <w:ind w:left="117" w:right="187" w:firstLine="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eastAsia="Arial"/>
                <w:sz w:val="18"/>
                <w:szCs w:val="18"/>
              </w:rPr>
              <w:t xml:space="preserve">of           </w:t>
            </w:r>
            <w:r>
              <w:rPr>
                <w:rFonts w:eastAsia="Arial"/>
                <w:spacing w:val="-1"/>
                <w:sz w:val="18"/>
                <w:szCs w:val="18"/>
              </w:rPr>
              <w:t>individual st</w:t>
            </w:r>
            <w:r>
              <w:rPr>
                <w:rFonts w:eastAsia="Arial"/>
                <w:sz w:val="18"/>
                <w:szCs w:val="18"/>
              </w:rPr>
              <w:t>udi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387337DF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373328EC">
            <w:pPr>
              <w:spacing w:before="80" w:line="237" w:lineRule="auto"/>
              <w:ind w:left="112" w:right="238" w:firstLine="3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-1"/>
                <w:sz w:val="18"/>
                <w:szCs w:val="18"/>
              </w:rPr>
              <w:t>: (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) </w:t>
            </w:r>
            <w:r>
              <w:rPr>
                <w:rFonts w:eastAsia="Arial"/>
                <w:sz w:val="18"/>
                <w:szCs w:val="18"/>
              </w:rPr>
              <w:t xml:space="preserve">summary statistics for each group (where appropriate) and (b) an effect estimate and its precision </w:t>
            </w:r>
            <w:r>
              <w:rPr>
                <w:rFonts w:eastAsia="Arial"/>
                <w:spacing w:val="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confidence</w:t>
            </w:r>
            <w:r>
              <w:rPr>
                <w:rFonts w:eastAsia="Arial"/>
                <w:spacing w:val="1"/>
                <w:sz w:val="18"/>
                <w:szCs w:val="18"/>
              </w:rPr>
              <w:t>/</w:t>
            </w:r>
            <w:r>
              <w:rPr>
                <w:rFonts w:eastAsia="Arial"/>
                <w:sz w:val="18"/>
                <w:szCs w:val="18"/>
              </w:rPr>
              <w:t>credibl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al</w:t>
            </w:r>
            <w:r>
              <w:rPr>
                <w:rFonts w:eastAsia="Arial"/>
                <w:spacing w:val="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ideally using structured tables or plo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40B5C7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</w:tr>
      <w:tr w14:paraId="5CE52E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</w:tcPr>
          <w:p w14:paraId="5B85ECCF">
            <w:pPr>
              <w:spacing w:before="78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3BDAB6C3">
            <w:pPr>
              <w:spacing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ynth</w:t>
            </w:r>
            <w:r>
              <w:rPr>
                <w:rFonts w:eastAsia="Arial"/>
                <w:sz w:val="18"/>
                <w:szCs w:val="18"/>
              </w:rPr>
              <w:t>es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50A23074">
            <w:pPr>
              <w:spacing w:before="82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7929B545">
            <w:pPr>
              <w:spacing w:before="80" w:line="196" w:lineRule="auto"/>
              <w:ind w:left="11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brief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ummarise the characteristics and risk of bias among contributing studie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501BFDD2">
            <w:pPr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435206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</w:tcPr>
          <w:p w14:paraId="5F374863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66E0D927">
            <w:pPr>
              <w:spacing w:before="82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5AF7892E">
            <w:pPr>
              <w:spacing w:before="81" w:line="237" w:lineRule="auto"/>
              <w:ind w:left="108" w:right="299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istica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duct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I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a</w:t>
            </w:r>
            <w:r>
              <w:rPr>
                <w:rFonts w:eastAsia="Arial"/>
                <w:spacing w:val="-1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>analy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o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present for each the summary estimate and its precision (e.g. confidence</w:t>
            </w:r>
            <w:r>
              <w:rPr>
                <w:rFonts w:eastAsia="Arial"/>
                <w:spacing w:val="1"/>
                <w:sz w:val="18"/>
                <w:szCs w:val="18"/>
              </w:rPr>
              <w:t>/</w:t>
            </w:r>
            <w:r>
              <w:rPr>
                <w:rFonts w:eastAsia="Arial"/>
                <w:sz w:val="18"/>
                <w:szCs w:val="18"/>
              </w:rPr>
              <w:t>credibl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)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istic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heterogeneit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If comparing groups, describe the direction of the effect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655685A5">
            <w:pPr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06AE75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</w:tcPr>
          <w:p w14:paraId="3CC78485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4D33BB08">
            <w:pPr>
              <w:spacing w:before="83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549AFE24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 of all investigations of possible causes of heterogeneity among study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59149BEB">
            <w:pPr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6512CC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</w:tcPr>
          <w:p w14:paraId="6DD864D1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21A09A71">
            <w:pPr>
              <w:spacing w:before="83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d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2951A5E9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 of all sensitivity analyses conducted to assess the robustness of the synthesized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3C56B2B6">
            <w:pPr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532BBB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1D3C4948">
            <w:pPr>
              <w:spacing w:before="82" w:line="196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porting bias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2CD40F85">
            <w:pPr>
              <w:spacing w:before="84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3"/>
                <w:sz w:val="18"/>
                <w:szCs w:val="18"/>
              </w:rPr>
              <w:t>2</w:t>
            </w:r>
            <w:r>
              <w:rPr>
                <w:rFonts w:eastAsia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5E643C47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risk of bias due to missing results (arising from reporting biases) for each synthesis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46695D43"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33572F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4FCA566C">
            <w:pPr>
              <w:spacing w:before="82" w:line="239" w:lineRule="auto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ertaint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206250E4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vide</w:t>
            </w:r>
            <w:r>
              <w:rPr>
                <w:rFonts w:eastAsia="Arial"/>
                <w:sz w:val="18"/>
                <w:szCs w:val="18"/>
              </w:rPr>
              <w:t>nce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76C604A1">
            <w:pPr>
              <w:spacing w:before="84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25AC9178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 of certainty (or confidence) in the body of evidence for each outcome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68558188">
            <w:pPr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igur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</w:tr>
      <w:tr w14:paraId="53745BE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</w:tcPr>
          <w:p w14:paraId="32C7F257">
            <w:pPr>
              <w:spacing w:before="61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DISC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USS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</w:tcPr>
          <w:p w14:paraId="3BA8BD56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14:paraId="5C0857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</w:tcPr>
          <w:p w14:paraId="31F616E4">
            <w:pPr>
              <w:spacing w:before="81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Dis</w:t>
            </w:r>
            <w:r>
              <w:rPr>
                <w:rFonts w:eastAsia="Arial"/>
                <w:spacing w:val="-1"/>
                <w:sz w:val="18"/>
                <w:szCs w:val="18"/>
              </w:rPr>
              <w:t>cuss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48D8F33B">
            <w:pPr>
              <w:spacing w:before="84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45F8066F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gener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pret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the results in the context of other evidence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571BAEA8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,9</w:t>
            </w:r>
          </w:p>
        </w:tc>
      </w:tr>
      <w:tr w14:paraId="6077CF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</w:tcPr>
          <w:p w14:paraId="4704FB4A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25292A97">
            <w:pPr>
              <w:spacing w:before="84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37539B21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limitation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the evidence includ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1D730447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1</w:t>
            </w:r>
          </w:p>
        </w:tc>
      </w:tr>
      <w:tr w14:paraId="28E179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</w:tcPr>
          <w:p w14:paraId="6F64A03C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026414B6">
            <w:pPr>
              <w:spacing w:before="84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547B47C8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187DB04F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1</w:t>
            </w:r>
          </w:p>
        </w:tc>
      </w:tr>
      <w:tr w14:paraId="039110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</w:tcPr>
          <w:p w14:paraId="6CF94371"/>
        </w:tc>
        <w:tc>
          <w:tcPr>
            <w:tcW w:w="587" w:type="dxa"/>
            <w:tcBorders>
              <w:left w:val="single" w:color="000000" w:sz="4" w:space="0"/>
            </w:tcBorders>
          </w:tcPr>
          <w:p w14:paraId="319D2669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d</w:t>
            </w:r>
          </w:p>
        </w:tc>
        <w:tc>
          <w:tcPr>
            <w:tcW w:w="11737" w:type="dxa"/>
            <w:tcBorders>
              <w:right w:val="single" w:color="000000" w:sz="4" w:space="0"/>
            </w:tcBorders>
          </w:tcPr>
          <w:p w14:paraId="74D75465">
            <w:pPr>
              <w:spacing w:before="83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mplication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 practice, policy, and future research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03CDA71F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1</w:t>
            </w:r>
          </w:p>
        </w:tc>
      </w:tr>
      <w:tr w14:paraId="5AFAD93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</w:tcPr>
          <w:p w14:paraId="6F37A516">
            <w:pPr>
              <w:spacing w:before="62" w:line="196" w:lineRule="auto"/>
              <w:ind w:left="112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O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INF</w:t>
            </w:r>
            <w:r>
              <w:rPr>
                <w:rFonts w:eastAsia="Arial"/>
                <w:b/>
                <w:bCs/>
                <w:sz w:val="18"/>
                <w:szCs w:val="18"/>
              </w:rPr>
              <w:t>ORMAT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</w:tcPr>
          <w:p w14:paraId="44C52A76">
            <w:pPr>
              <w:spacing w:line="232" w:lineRule="exact"/>
              <w:rPr>
                <w:sz w:val="18"/>
                <w:szCs w:val="18"/>
              </w:rPr>
            </w:pPr>
          </w:p>
        </w:tc>
      </w:tr>
      <w:tr w14:paraId="5DEB3E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</w:tcPr>
          <w:p w14:paraId="646CFA56">
            <w:pPr>
              <w:spacing w:before="83" w:line="239" w:lineRule="auto"/>
              <w:ind w:left="117" w:right="246" w:firstLine="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gistration a</w:t>
            </w:r>
            <w:r>
              <w:rPr>
                <w:rFonts w:eastAsia="Arial"/>
                <w:sz w:val="18"/>
                <w:szCs w:val="18"/>
              </w:rPr>
              <w:t xml:space="preserve">nd </w:t>
            </w:r>
            <w:r>
              <w:rPr>
                <w:rFonts w:eastAsia="Arial"/>
                <w:spacing w:val="-2"/>
                <w:sz w:val="18"/>
                <w:szCs w:val="18"/>
              </w:rPr>
              <w:t>pro</w:t>
            </w:r>
            <w:r>
              <w:rPr>
                <w:rFonts w:eastAsia="Arial"/>
                <w:spacing w:val="-1"/>
                <w:sz w:val="18"/>
                <w:szCs w:val="18"/>
              </w:rPr>
              <w:t>tocol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43CC94C7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4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1A74607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gistr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form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view, including register name and registration number, or state that the review was not registe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7DA5D50D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PROSPERO</w:t>
            </w:r>
            <w:r>
              <w:t>(</w:t>
            </w:r>
            <w:r>
              <w:rPr>
                <w:rFonts w:ascii="Times New Roman" w:hAnsi="Times New Roman"/>
              </w:rPr>
              <w:t>CRD42024616139</w:t>
            </w:r>
          </w:p>
        </w:tc>
      </w:tr>
      <w:tr w14:paraId="2F4E91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</w:tcPr>
          <w:p w14:paraId="24C681E3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6E71B455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4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1B201D0A">
            <w:pPr>
              <w:spacing w:before="83" w:line="199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Indicat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3A06BB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epared</w:t>
            </w:r>
          </w:p>
        </w:tc>
      </w:tr>
      <w:tr w14:paraId="679E59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</w:tcPr>
          <w:p w14:paraId="7422C7F3"/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755DA61E">
            <w:pPr>
              <w:spacing w:before="85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4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24BABC05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a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 amendments to information provided at registration or in the protocol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2ACBCDA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e</w:t>
            </w:r>
          </w:p>
        </w:tc>
      </w:tr>
      <w:tr w14:paraId="5AACCFB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40CC88C5">
            <w:pPr>
              <w:spacing w:before="83" w:line="19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01A7B700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1A242EC7">
            <w:pPr>
              <w:spacing w:before="83" w:line="199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financial or non-financial support for the review, and the role of the funders or sponsors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79234F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page</w:t>
            </w:r>
          </w:p>
        </w:tc>
      </w:tr>
      <w:tr w14:paraId="6F6B22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32A9F10E">
            <w:pPr>
              <w:spacing w:before="84" w:line="239" w:lineRule="auto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ompetin</w:t>
            </w:r>
            <w:r>
              <w:rPr>
                <w:rFonts w:eastAsia="Arial"/>
                <w:sz w:val="18"/>
                <w:szCs w:val="18"/>
              </w:rPr>
              <w:t>g</w:t>
            </w:r>
          </w:p>
          <w:p w14:paraId="3C9181CC">
            <w:pPr>
              <w:spacing w:line="237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>terest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352D558A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27374E3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0FC0B84D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itle page</w:t>
            </w:r>
          </w:p>
        </w:tc>
      </w:tr>
      <w:tr w14:paraId="130336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</w:tcPr>
          <w:p w14:paraId="7C13F813">
            <w:pPr>
              <w:spacing w:before="84" w:line="239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vailability</w:t>
            </w:r>
            <w:r>
              <w:rPr>
                <w:rFonts w:eastAsia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2520DA54">
            <w:pPr>
              <w:spacing w:line="210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da</w:t>
            </w:r>
            <w:r>
              <w:rPr>
                <w:rFonts w:eastAsia="Arial"/>
                <w:sz w:val="18"/>
                <w:szCs w:val="18"/>
              </w:rPr>
              <w:t>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co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</w:p>
          <w:p w14:paraId="786491DE">
            <w:pPr>
              <w:spacing w:before="26" w:line="238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othe</w:t>
            </w:r>
            <w:r>
              <w:rPr>
                <w:rFonts w:eastAsia="Arial"/>
                <w:sz w:val="18"/>
                <w:szCs w:val="18"/>
              </w:rPr>
              <w:t>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</w:tcPr>
          <w:p w14:paraId="453CEB2F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</w:tcPr>
          <w:p w14:paraId="4D173587">
            <w:pPr>
              <w:spacing w:before="84" w:line="237" w:lineRule="auto"/>
              <w:ind w:left="107" w:right="367" w:firstLine="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Repor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llow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ublic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vaila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a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und: template data collection forms; data extracted from included studi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;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for all analyses; analytic code; any other materials us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</w:tcPr>
          <w:p w14:paraId="0E6D52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page</w:t>
            </w:r>
          </w:p>
        </w:tc>
      </w:tr>
    </w:tbl>
    <w:p w14:paraId="7D52383C">
      <w:pPr>
        <w:spacing w:line="284" w:lineRule="auto"/>
      </w:pPr>
    </w:p>
    <w:p w14:paraId="56445FE4">
      <w:pPr>
        <w:spacing w:before="45" w:line="197" w:lineRule="auto"/>
        <w:ind w:left="122"/>
        <w:rPr>
          <w:sz w:val="16"/>
          <w:szCs w:val="16"/>
        </w:rPr>
      </w:pPr>
      <w:r>
        <w:rPr>
          <w:rFonts w:eastAsia="Arial"/>
          <w:i/>
          <w:iCs/>
          <w:sz w:val="16"/>
          <w:szCs w:val="16"/>
        </w:rPr>
        <w:t>From</w:t>
      </w:r>
      <w:r>
        <w:rPr>
          <w:rFonts w:eastAsia="Arial"/>
          <w:i/>
          <w:iCs/>
          <w:spacing w:val="14"/>
          <w:sz w:val="16"/>
          <w:szCs w:val="16"/>
        </w:rPr>
        <w:t>:</w:t>
      </w:r>
      <w:r>
        <w:rPr>
          <w:rFonts w:eastAsia="Arial"/>
          <w:spacing w:val="14"/>
          <w:sz w:val="16"/>
          <w:szCs w:val="16"/>
        </w:rPr>
        <w:t xml:space="preserve">   </w:t>
      </w:r>
      <w:r>
        <w:rPr>
          <w:rFonts w:eastAsia="Arial"/>
          <w:sz w:val="16"/>
          <w:szCs w:val="16"/>
        </w:rPr>
        <w:t>Page</w:t>
      </w:r>
      <w:r>
        <w:rPr>
          <w:rFonts w:eastAsia="Arial"/>
          <w:spacing w:val="14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MJ</w:t>
      </w:r>
      <w:r>
        <w:rPr>
          <w:rFonts w:eastAsia="Arial"/>
          <w:spacing w:val="8"/>
          <w:sz w:val="16"/>
          <w:szCs w:val="16"/>
        </w:rPr>
        <w:t>,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McKenzi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JE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Bossuyt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PM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Boutron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I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Hoffmann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TC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Mulrow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CD</w:t>
      </w:r>
      <w:r>
        <w:rPr>
          <w:rFonts w:eastAsia="Arial"/>
          <w:spacing w:val="7"/>
          <w:sz w:val="16"/>
          <w:szCs w:val="16"/>
        </w:rPr>
        <w:t xml:space="preserve">, </w:t>
      </w:r>
      <w:r>
        <w:rPr>
          <w:rFonts w:eastAsia="Arial"/>
          <w:sz w:val="16"/>
          <w:szCs w:val="16"/>
        </w:rPr>
        <w:t>et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al</w:t>
      </w:r>
      <w:r>
        <w:rPr>
          <w:rFonts w:eastAsia="Arial"/>
          <w:spacing w:val="7"/>
          <w:sz w:val="16"/>
          <w:szCs w:val="16"/>
        </w:rPr>
        <w:t xml:space="preserve">. </w:t>
      </w:r>
      <w:r>
        <w:rPr>
          <w:rFonts w:eastAsia="Arial"/>
          <w:sz w:val="16"/>
          <w:szCs w:val="16"/>
        </w:rPr>
        <w:t>Th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PRISMA</w:t>
      </w:r>
      <w:r>
        <w:rPr>
          <w:rFonts w:eastAsia="Arial"/>
          <w:spacing w:val="7"/>
          <w:sz w:val="16"/>
          <w:szCs w:val="16"/>
        </w:rPr>
        <w:t xml:space="preserve"> 2020 </w:t>
      </w:r>
      <w:r>
        <w:rPr>
          <w:rFonts w:eastAsia="Arial"/>
          <w:sz w:val="16"/>
          <w:szCs w:val="16"/>
        </w:rPr>
        <w:t>statement</w:t>
      </w:r>
      <w:r>
        <w:rPr>
          <w:rFonts w:eastAsia="Arial"/>
          <w:spacing w:val="7"/>
          <w:sz w:val="16"/>
          <w:szCs w:val="16"/>
        </w:rPr>
        <w:t xml:space="preserve">: </w:t>
      </w:r>
      <w:r>
        <w:rPr>
          <w:rFonts w:eastAsia="Arial"/>
          <w:sz w:val="16"/>
          <w:szCs w:val="16"/>
        </w:rPr>
        <w:t>an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updated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guidelin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for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reporting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systematic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reviews</w:t>
      </w:r>
      <w:r>
        <w:rPr>
          <w:rFonts w:eastAsia="Arial"/>
          <w:spacing w:val="7"/>
          <w:sz w:val="16"/>
          <w:szCs w:val="16"/>
        </w:rPr>
        <w:t xml:space="preserve">.  </w:t>
      </w:r>
      <w:r>
        <w:rPr>
          <w:rFonts w:eastAsia="Arial"/>
          <w:sz w:val="16"/>
          <w:szCs w:val="16"/>
        </w:rPr>
        <w:t>BMJ</w:t>
      </w:r>
      <w:r>
        <w:rPr>
          <w:rFonts w:eastAsia="Arial"/>
          <w:spacing w:val="7"/>
          <w:sz w:val="16"/>
          <w:szCs w:val="16"/>
        </w:rPr>
        <w:t xml:space="preserve"> 2021;372:</w:t>
      </w:r>
      <w:r>
        <w:rPr>
          <w:rFonts w:eastAsia="Arial"/>
          <w:sz w:val="16"/>
          <w:szCs w:val="16"/>
        </w:rPr>
        <w:t>n</w:t>
      </w:r>
      <w:r>
        <w:rPr>
          <w:rFonts w:eastAsia="Arial"/>
          <w:spacing w:val="7"/>
          <w:sz w:val="16"/>
          <w:szCs w:val="16"/>
        </w:rPr>
        <w:t xml:space="preserve">71. </w:t>
      </w:r>
      <w:r>
        <w:rPr>
          <w:rFonts w:eastAsia="Arial"/>
          <w:sz w:val="16"/>
          <w:szCs w:val="16"/>
        </w:rPr>
        <w:t>doi</w:t>
      </w:r>
      <w:r>
        <w:rPr>
          <w:rFonts w:eastAsia="Arial"/>
          <w:spacing w:val="7"/>
          <w:sz w:val="16"/>
          <w:szCs w:val="16"/>
        </w:rPr>
        <w:t>:</w:t>
      </w:r>
    </w:p>
    <w:p w14:paraId="181F7EAE">
      <w:pPr>
        <w:sectPr>
          <w:headerReference r:id="rId6" w:type="default"/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 w14:paraId="0B4B8C51">
      <w:pPr>
        <w:spacing w:before="33" w:line="197" w:lineRule="auto"/>
        <w:ind w:left="132"/>
        <w:rPr>
          <w:sz w:val="16"/>
          <w:szCs w:val="16"/>
        </w:rPr>
      </w:pPr>
      <w:r>
        <w:rPr>
          <w:rFonts w:eastAsia="Arial"/>
          <w:spacing w:val="-4"/>
          <w:sz w:val="16"/>
          <w:szCs w:val="16"/>
        </w:rPr>
        <w:t>10. 1136/bmj.</w:t>
      </w:r>
      <w:r>
        <w:rPr>
          <w:rFonts w:eastAsia="Arial"/>
          <w:spacing w:val="-1"/>
          <w:sz w:val="16"/>
          <w:szCs w:val="16"/>
        </w:rPr>
        <w:t>n</w:t>
      </w:r>
      <w:r>
        <w:rPr>
          <w:rFonts w:eastAsia="Arial"/>
          <w:spacing w:val="-4"/>
          <w:sz w:val="16"/>
          <w:szCs w:val="16"/>
        </w:rPr>
        <w:t>71</w:t>
      </w:r>
    </w:p>
    <w:p w14:paraId="6C52AE41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3AF3E19C">
      <w:pPr>
        <w:spacing w:before="220" w:line="196" w:lineRule="auto"/>
        <w:rPr>
          <w:sz w:val="18"/>
          <w:szCs w:val="18"/>
        </w:rPr>
      </w:pPr>
      <w:r>
        <w:rPr>
          <w:rFonts w:eastAsia="Arial"/>
          <w:color w:val="333399"/>
          <w:sz w:val="18"/>
          <w:szCs w:val="18"/>
        </w:rPr>
        <w:t>For</w:t>
      </w:r>
      <w:r>
        <w:rPr>
          <w:rFonts w:eastAsia="Arial"/>
          <w:color w:val="333399"/>
          <w:spacing w:val="3"/>
          <w:sz w:val="18"/>
          <w:szCs w:val="18"/>
        </w:rPr>
        <w:t xml:space="preserve"> </w:t>
      </w:r>
      <w:r>
        <w:rPr>
          <w:rFonts w:eastAsia="Arial"/>
          <w:color w:val="333399"/>
          <w:sz w:val="18"/>
          <w:szCs w:val="18"/>
        </w:rPr>
        <w:t>more</w:t>
      </w:r>
      <w:r>
        <w:rPr>
          <w:rFonts w:eastAsia="Arial"/>
          <w:color w:val="333399"/>
          <w:spacing w:val="3"/>
          <w:sz w:val="18"/>
          <w:szCs w:val="18"/>
        </w:rPr>
        <w:t xml:space="preserve"> </w:t>
      </w:r>
      <w:r>
        <w:rPr>
          <w:rFonts w:eastAsia="Arial"/>
          <w:color w:val="333399"/>
          <w:sz w:val="18"/>
          <w:szCs w:val="18"/>
        </w:rPr>
        <w:t>information</w:t>
      </w:r>
      <w:r>
        <w:rPr>
          <w:rFonts w:eastAsia="Arial"/>
          <w:color w:val="333399"/>
          <w:spacing w:val="3"/>
          <w:sz w:val="18"/>
          <w:szCs w:val="18"/>
        </w:rPr>
        <w:t xml:space="preserve">, </w:t>
      </w:r>
      <w:r>
        <w:rPr>
          <w:rFonts w:eastAsia="Arial"/>
          <w:color w:val="333399"/>
          <w:sz w:val="18"/>
          <w:szCs w:val="18"/>
        </w:rPr>
        <w:t>visit</w:t>
      </w:r>
      <w:r>
        <w:rPr>
          <w:rFonts w:eastAsia="Arial"/>
          <w:color w:val="333399"/>
          <w:spacing w:val="3"/>
          <w:sz w:val="18"/>
          <w:szCs w:val="18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eastAsia="Arial"/>
          <w:color w:val="0563C1"/>
          <w:sz w:val="18"/>
          <w:szCs w:val="18"/>
          <w:u w:val="single"/>
        </w:rPr>
        <w:t>http</w:t>
      </w:r>
      <w:r>
        <w:rPr>
          <w:rFonts w:eastAsia="Arial"/>
          <w:color w:val="0563C1"/>
          <w:spacing w:val="3"/>
          <w:sz w:val="18"/>
          <w:szCs w:val="18"/>
          <w:u w:val="single"/>
        </w:rPr>
        <w:t>://</w:t>
      </w:r>
      <w:r>
        <w:rPr>
          <w:rFonts w:eastAsia="Arial"/>
          <w:color w:val="0563C1"/>
          <w:sz w:val="18"/>
          <w:szCs w:val="18"/>
          <w:u w:val="single"/>
        </w:rPr>
        <w:t>www</w:t>
      </w:r>
      <w:r>
        <w:rPr>
          <w:rFonts w:eastAsia="Arial"/>
          <w:color w:val="0563C1"/>
          <w:spacing w:val="3"/>
          <w:sz w:val="18"/>
          <w:szCs w:val="18"/>
          <w:u w:val="single"/>
        </w:rPr>
        <w:t>.</w:t>
      </w:r>
      <w:r>
        <w:rPr>
          <w:rFonts w:eastAsia="Arial"/>
          <w:color w:val="0563C1"/>
          <w:sz w:val="18"/>
          <w:szCs w:val="18"/>
          <w:u w:val="single"/>
        </w:rPr>
        <w:t>prisma</w:t>
      </w:r>
      <w:r>
        <w:rPr>
          <w:rFonts w:eastAsia="Arial"/>
          <w:color w:val="0563C1"/>
          <w:spacing w:val="3"/>
          <w:sz w:val="18"/>
          <w:szCs w:val="18"/>
          <w:u w:val="single"/>
        </w:rPr>
        <w:t>-</w:t>
      </w:r>
      <w:r>
        <w:rPr>
          <w:rFonts w:eastAsia="Arial"/>
          <w:color w:val="0563C1"/>
          <w:sz w:val="18"/>
          <w:szCs w:val="18"/>
          <w:u w:val="single"/>
        </w:rPr>
        <w:t>statement</w:t>
      </w:r>
      <w:r>
        <w:rPr>
          <w:rFonts w:eastAsia="Arial"/>
          <w:color w:val="0563C1"/>
          <w:spacing w:val="3"/>
          <w:sz w:val="18"/>
          <w:szCs w:val="18"/>
          <w:u w:val="single"/>
        </w:rPr>
        <w:t>.</w:t>
      </w:r>
      <w:r>
        <w:rPr>
          <w:rFonts w:eastAsia="Arial"/>
          <w:color w:val="0563C1"/>
          <w:sz w:val="18"/>
          <w:szCs w:val="18"/>
          <w:u w:val="single"/>
        </w:rPr>
        <w:t>org</w:t>
      </w:r>
      <w:r>
        <w:rPr>
          <w:rFonts w:eastAsia="Arial"/>
          <w:color w:val="0563C1"/>
          <w:spacing w:val="3"/>
          <w:sz w:val="18"/>
          <w:szCs w:val="18"/>
          <w:u w:val="single"/>
        </w:rPr>
        <w:t>/</w:t>
      </w:r>
      <w:r>
        <w:rPr>
          <w:rFonts w:eastAsia="Arial"/>
          <w:color w:val="0563C1"/>
          <w:spacing w:val="3"/>
          <w:sz w:val="18"/>
          <w:szCs w:val="18"/>
          <w:u w:val="single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Sans Typewriter">
    <w:altName w:val="Segoe Print"/>
    <w:panose1 w:val="020B0602040502020304"/>
    <w:charset w:val="00"/>
    <w:family w:val="swiss"/>
    <w:pitch w:val="default"/>
    <w:sig w:usb0="00000000" w:usb1="00000000" w:usb2="00000008" w:usb3="00000000" w:csb0="000100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5C9AFD"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spacing w:val="-7"/>
        <w:sz w:val="24"/>
        <w:szCs w:val="24"/>
      </w:rPr>
      <w:t>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0B30F0"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spacing w:val="-7"/>
        <w:sz w:val="24"/>
        <w:szCs w:val="24"/>
      </w:rPr>
      <w:t>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F27B73"/>
    <w:rsid w:val="00172D8E"/>
    <w:rsid w:val="002A21F3"/>
    <w:rsid w:val="002E3074"/>
    <w:rsid w:val="0045600A"/>
    <w:rsid w:val="005A2710"/>
    <w:rsid w:val="005C4E1E"/>
    <w:rsid w:val="0067289E"/>
    <w:rsid w:val="006D49FD"/>
    <w:rsid w:val="00706022"/>
    <w:rsid w:val="008E7239"/>
    <w:rsid w:val="00A3674B"/>
    <w:rsid w:val="00A837B4"/>
    <w:rsid w:val="00A97529"/>
    <w:rsid w:val="00C54D6B"/>
    <w:rsid w:val="00D10929"/>
    <w:rsid w:val="00D94749"/>
    <w:rsid w:val="00E10230"/>
    <w:rsid w:val="00E5504C"/>
    <w:rsid w:val="00F27B73"/>
    <w:rsid w:val="16FF5C9A"/>
    <w:rsid w:val="6239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after="160" w:line="240" w:lineRule="auto"/>
      <w:textAlignment w:val="baseline"/>
    </w:pPr>
    <w:rPr>
      <w:rFonts w:ascii="Arial" w:hAnsi="Arial" w:cs="Arial" w:eastAsiaTheme="minorEastAsia"/>
      <w:snapToGrid w:val="0"/>
      <w:color w:val="000000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2052"/>
    <customShpInfo spid="_x0000_s2051"/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82</Words>
  <Characters>6140</Characters>
  <Lines>52</Lines>
  <Paragraphs>14</Paragraphs>
  <TotalTime>0</TotalTime>
  <ScaleCrop>false</ScaleCrop>
  <LinksUpToDate>false</LinksUpToDate>
  <CharactersWithSpaces>707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张彦伟</cp:lastModifiedBy>
  <dcterms:modified xsi:type="dcterms:W3CDTF">2025-02-28T07:42:06Z</dcterms:modified>
  <dc:title>Microsoft Word - PRISMA 2009 Checklist.doc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4-01-10T19:29:44Z</vt:filetime>
  </property>
  <property fmtid="{D5CDD505-2E9C-101B-9397-08002B2CF9AE}" pid="4" name="KSOTemplateDocerSaveRecord">
    <vt:lpwstr>eyJoZGlkIjoiZDM1MGM1NzVlNzNlNTg1NjM2YWU1NGM1ZGI0NmM3MjkiLCJ1c2VySWQiOiIzMDM4NzA0NTMifQ==</vt:lpwstr>
  </property>
  <property fmtid="{D5CDD505-2E9C-101B-9397-08002B2CF9AE}" pid="5" name="KSOProductBuildVer">
    <vt:lpwstr>2052-12.1.0.20305</vt:lpwstr>
  </property>
  <property fmtid="{D5CDD505-2E9C-101B-9397-08002B2CF9AE}" pid="6" name="ICV">
    <vt:lpwstr>687C8DC8A8484E12ABC53E2CA3131DFB_13</vt:lpwstr>
  </property>
</Properties>
</file>